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>
          <w:rFonts w:ascii="Calibri" w:hAnsi="Calibri" w:cs="Arial"/>
          <w:lang w:val="en-US"/>
        </w:rPr>
      </w:pPr>
      <w:bookmarkStart w:id="0" w:name="_GoBack"/>
      <w:bookmarkEnd w:id="0"/>
      <w:r>
        <w:rPr>
          <w:rFonts w:cs="Arial" w:ascii="Calibri" w:hAnsi="Calibri"/>
          <w:b/>
          <w:bCs/>
          <w:lang w:val="en-US"/>
        </w:rPr>
        <w:t xml:space="preserve">Online Resource 2: </w:t>
      </w:r>
      <w:r>
        <w:rPr>
          <w:rFonts w:cs="Arial" w:ascii="Calibri" w:hAnsi="Calibri"/>
          <w:lang w:val="en-US"/>
        </w:rPr>
        <w:t>List of local ethics committees that granted approval for the access and use of the data in current study</w:t>
      </w:r>
    </w:p>
    <w:tbl>
      <w:tblPr>
        <w:tblW w:w="147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1444"/>
        <w:gridCol w:w="7487"/>
      </w:tblGrid>
      <w:tr>
        <w:trPr>
          <w:trHeight w:val="556" w:hRule="atLeast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74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ommittee approval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 xml:space="preserve">Breast Cancer Family Registry (BCFR) 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Institutional Review Board University of Utah</w:t>
            </w:r>
          </w:p>
        </w:tc>
      </w:tr>
      <w:tr>
        <w:trPr>
          <w:trHeight w:val="510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(BCFR - additional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ustrali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The University of Melbourne Health Sciences Human Ethics Sub-Committee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(BCFR - additional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Columbia University Medical Center Institutional Review Board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(BCFR - additional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24"/>
                <w:szCs w:val="24"/>
                <w:lang w:val="en-US"/>
              </w:rPr>
              <w:t>Northern California Cancer Center Institutional Review Board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(BCFR - additional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anad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University Health Network Research Ethics Board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(BCFR - additional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anad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Mount Sinai Hospital Research Ethics Board</w:t>
            </w:r>
          </w:p>
        </w:tc>
      </w:tr>
      <w:tr>
        <w:trPr>
          <w:trHeight w:val="510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Baltic Familial Breast and Ovarian Cancer Consortium (BFBOCC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Latvia,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ithuani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entrālā medicīnas ētikas Komiteja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Beth Israel Deaconess Medical Center (BIDMC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Dana-Farber/Harvard Cancer Center Institutional Review Board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BRCA-gene mutations and breast cancer in South African women (BMBSA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24"/>
                <w:szCs w:val="24"/>
                <w:lang w:val="en-US"/>
              </w:rPr>
              <w:t>Univ. of Pretoria and Pretoria Academic Hospitals Ethics Committee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Beckman Research Institute of the City of Hope  (BRICOH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 xml:space="preserve">City of Hope Institutional Review Board 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Copenhagen Breast Cancer Study (CBCS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enmark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De Videnskabsetiske Komiteer I Region Hovedsladen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panish National Cancer Centre (CNIO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pain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stituto de Salud Carlos III Comité de Bioética y Bienestar Animal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City of Hope Cancer Center (COH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 xml:space="preserve">City of Hope Institutional Review Board </w:t>
            </w:r>
          </w:p>
        </w:tc>
      </w:tr>
      <w:tr>
        <w:trPr>
          <w:trHeight w:val="510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Nsorzio Studi ITaliani sui Tumori Ereditari Alla Mammella (CONSIT TEAM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taly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mitato Etico Indipendente della Fondazione IRCCS "Istituto Nazionale dei Tumori"</w:t>
            </w:r>
          </w:p>
        </w:tc>
      </w:tr>
      <w:tr>
        <w:trPr>
          <w:trHeight w:val="510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National Centre for Scientific Research Demokritos  (DEMOKRITOS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reece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Bioethics committee of NCSR ‘‘Demokritos’’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ana Farber Cancer Institute (DFCI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Dana-Farber/Harvard Cancer Center Institutional Review Board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eutsches Krebsforschungszentrum (DKFZ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ermany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 xml:space="preserve">Ethik-Kommission des Klinikums der Universität </w:t>
            </w:r>
            <w:r>
              <w:rPr>
                <w:rFonts w:cs="Arial"/>
                <w:sz w:val="24"/>
                <w:szCs w:val="24"/>
                <w:lang w:val="de-DE"/>
              </w:rPr>
              <w:t>Heidelberg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(DKFZ - additional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lombi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ospital Universitario de San Ignacio Comité de Investigaciones y Etica</w:t>
            </w:r>
          </w:p>
        </w:tc>
      </w:tr>
      <w:tr>
        <w:trPr>
          <w:trHeight w:val="510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(DKFZ - additional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akistan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Shaukat Khanum Memorial Cancer Hospital and Research Centre Institutional Review Board</w:t>
            </w:r>
          </w:p>
        </w:tc>
      </w:tr>
      <w:tr>
        <w:trPr>
          <w:trHeight w:val="510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Epidemiological study of BRCA1 and BRCA2 mutation carriers (EMBRACE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K and EIRE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nglia &amp; Oxford MREC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Fox Chase Cancer Center (FCCC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Institutional Review Board Fox Chase Cancer Center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Ghent University Hospital  (G-FAST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Belgium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Universitair Ziekenhuis Gent - commissie voor medische ethiek</w:t>
            </w:r>
          </w:p>
        </w:tc>
      </w:tr>
      <w:tr>
        <w:trPr>
          <w:trHeight w:val="510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German Consortium of Hereditary Breast and Ovarian Cancer (GC-HBOC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ermany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Ethik-Kommission der Medizinischen Fakultät der Universät zu Köln</w:t>
            </w:r>
          </w:p>
        </w:tc>
      </w:tr>
      <w:tr>
        <w:trPr>
          <w:trHeight w:val="510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24"/>
                <w:szCs w:val="24"/>
                <w:lang w:val="en-US"/>
              </w:rPr>
              <w:t xml:space="preserve">Genetic Modifiers of cancer risk in </w:t>
            </w:r>
            <w:r>
              <w:rPr>
                <w:rFonts w:cs="Arial"/>
                <w:i/>
                <w:iCs/>
                <w:sz w:val="24"/>
                <w:szCs w:val="24"/>
                <w:lang w:val="en-US"/>
              </w:rPr>
              <w:t>BRCA1</w:t>
            </w:r>
            <w:r>
              <w:rPr>
                <w:rFonts w:cs="Arial"/>
                <w:sz w:val="24"/>
                <w:szCs w:val="24"/>
                <w:lang w:val="en-US"/>
              </w:rPr>
              <w:t>/2 mutation carriers (GEMO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rance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mité consultatif sur le traitement de I'information en matière de recherche dans le domaine de la santé</w:t>
            </w:r>
          </w:p>
        </w:tc>
      </w:tr>
      <w:tr>
        <w:trPr>
          <w:trHeight w:val="510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eorgetown University (GEORGETOWN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MedStar Research Institute - Georgetown University Oncology Institutional Review Board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24"/>
                <w:szCs w:val="24"/>
                <w:lang w:val="en-US"/>
              </w:rPr>
              <w:t>Gynecologic Oncology Group (</w:t>
            </w:r>
            <w:r>
              <w:rPr>
                <w:rFonts w:cs="Arial"/>
                <w:sz w:val="24"/>
                <w:szCs w:val="24"/>
              </w:rPr>
              <w:t>GOG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National Cancer Institute - Cancer Prevention and Control Concept Review Committee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ospital Clinico San Carlos (HCSC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pain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mité Ético de Investigación Clínia Hospital Clínico San Carlos</w:t>
            </w:r>
          </w:p>
        </w:tc>
      </w:tr>
      <w:tr>
        <w:trPr>
          <w:trHeight w:val="510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Helsinki Breast Cancer Study (HEBCS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inland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Helsingin ja uudenmaan sairaanhoitopiiri (Helsinki University Central Hospital ethics committee)</w:t>
            </w:r>
          </w:p>
        </w:tc>
      </w:tr>
      <w:tr>
        <w:trPr>
          <w:trHeight w:val="510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HEreditary Breast and Ovarian study Netherlands (HEBON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etherlands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Protocol Toetsingscommissie van het Nederlands Kanker Instituut/Antoni van Leeuwenhoek Ziekenhuis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Hungarian Breast and Ovarian Cancer Study (HUNBOCS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ungary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Institutional Review Board of the Hungarian National Institute of Oncology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University Hospital Vall d'Hebron (HVH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pain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The Hospital Universitario Vall d'Hebron Clinical Research Ethics Committee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stitut Català d'Oncologia (ICO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pain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Catalan Institute of Oncology Institutional Review Board</w:t>
            </w:r>
          </w:p>
        </w:tc>
      </w:tr>
      <w:tr>
        <w:trPr>
          <w:trHeight w:val="510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International Hereditary Cancer Centre (IHCC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oland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Komisji Bioetycznej Pomorskiej Akademii Medycznej (Pomeranian Medical University Bioethics Committee)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Iceland Landspitali - University Hospital (ILUH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celand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Vísindasiđanefnd National Boethics Committee</w:t>
            </w:r>
          </w:p>
        </w:tc>
      </w:tr>
      <w:tr>
        <w:trPr>
          <w:trHeight w:val="510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Interdisciplinary Health Research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International Team Breast Cancer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Susceptibility (INHERIT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anad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Comité d'éthique de la recherche du Centre Hospitalier Universitaire de Québec</w:t>
            </w:r>
          </w:p>
        </w:tc>
      </w:tr>
      <w:tr>
        <w:trPr>
          <w:trHeight w:val="510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24"/>
                <w:szCs w:val="24"/>
                <w:lang w:val="en-US"/>
              </w:rPr>
              <w:t>Istituto Oncologico Veneto Hereditary Breast and Ovarian Cancer Study (IOVHBOCS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taly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entro Oncologico Regionale Azienda Ospedale Di Padova Comitato Etico</w:t>
            </w:r>
          </w:p>
        </w:tc>
      </w:tr>
      <w:tr>
        <w:trPr>
          <w:trHeight w:val="52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Portuguese Oncology Institute-Porto Breast Cancer Study (IPOBCS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ortugal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missão de Ética para a Saúde (CES) do IPO-Porto</w:t>
            </w:r>
          </w:p>
        </w:tc>
      </w:tr>
      <w:tr>
        <w:trPr>
          <w:trHeight w:val="510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Kathleen Cuningham Foundation Consortium for Research into Familial Breast Cancer (KCONFAB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ustrali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Peter MacCallum Cancer Centre Ethics Committee</w:t>
            </w:r>
          </w:p>
        </w:tc>
      </w:tr>
      <w:tr>
        <w:trPr>
          <w:trHeight w:val="510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(KCONFAB - additional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ustrali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Queensland Institute of Medical Research - Human Research Ethics Committee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Modifiers and Genetics in Cancer (MAGIC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University of Pennsylvania Institutional Review Board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ayo Clinic (MAYO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Mayo Clinic Institutional Review Boards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 xml:space="preserve">Modifier Study of Quantitative Effects on Disease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highlight w:val="yellow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(MOD Squad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Mayo Clinic Institutional Review Boards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McGill University (MCGILL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anad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McGill Faculty of Medicine Institutional Review Board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Memorial Sloane Kettering Cancer Center (MSKCC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Memorial Sloan-Kettering Cancer Center IRB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(MSKCC - additional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uman Biospecimen Utilization Committee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eneral Hospital Vienna (MUV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ustri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Ethikkommission der Medizinischen Universität Wien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ational Cancer Institute (NCI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IH Ethics Office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National Israeli Cancer Control Center (NICCC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srael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Carmel Medical Center Institutional Review Board (Helsinki Committee)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N.N. Petrov Institute of Oncology (NNPIO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ussi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N.N. Petrov Institutional Ethical Committee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Ontario Cancer Genetics Network (OCGN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anad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Mount Sinai Hospital Research Ethics Board</w:t>
            </w:r>
          </w:p>
        </w:tc>
      </w:tr>
      <w:tr>
        <w:trPr>
          <w:trHeight w:val="510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he Ohio State University Comprehensive Cancer Centre (OSU CCG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ancer Institutional Review Board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Odense University Hospital (OUH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enmark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Den Videnskabsetiske Komité for Region Syddanmark</w:t>
            </w:r>
          </w:p>
        </w:tc>
      </w:tr>
      <w:tr>
        <w:trPr>
          <w:trHeight w:val="510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Pisa Breast Cancer Study (PBCS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taly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mitato Etico per lo studio del farmaco sull'uomo (Ethics Committee for the study of the drug on humans)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SMC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srael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heba Medical Center Institutional Review Board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Swedish Breast Cancer Study (SWE-BRCA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weden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egionala Etikprövningsnämnden Stockholm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niversity of Chicago (UCHICAGO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24"/>
                <w:szCs w:val="24"/>
                <w:lang w:val="en-US"/>
              </w:rPr>
              <w:t>University of Chicago Biological Sciences Division IRB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UCLA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CLA Institutional Review Board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University of California San Francisco (UCSF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mmittee on Human Research</w:t>
            </w:r>
          </w:p>
        </w:tc>
      </w:tr>
      <w:tr>
        <w:trPr>
          <w:trHeight w:val="510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UK and Gilda Radner Familial Ovarian Cancer Registries (UKGRFOCR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K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Cambridge Local Research Ethics Committee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(UKGRFOCR - additional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Roswell Park Cancer Institute IRB</w:t>
            </w:r>
          </w:p>
        </w:tc>
      </w:tr>
      <w:tr>
        <w:trPr>
          <w:trHeight w:val="352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niversity of Pennsylvania (UPENN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University of Pennsylvania Institutional Review Board</w:t>
            </w:r>
          </w:p>
        </w:tc>
      </w:tr>
      <w:tr>
        <w:trPr>
          <w:trHeight w:val="402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UTMDACC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University of Texas MD Anderson Cancer Center Institutional Review Board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Victorian Familial Cancer Trials Group (VFCTG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ustralia</w:t>
            </w:r>
          </w:p>
        </w:tc>
        <w:tc>
          <w:tcPr>
            <w:tcW w:w="7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Peter MacCallum Cancer Centre Ethics Committee</w:t>
            </w:r>
          </w:p>
        </w:tc>
      </w:tr>
      <w:tr>
        <w:trPr>
          <w:trHeight w:val="255" w:hRule="atLeast"/>
        </w:trPr>
        <w:tc>
          <w:tcPr>
            <w:tcW w:w="57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Women’s Cancer Research Institute (WCP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A</w:t>
            </w:r>
          </w:p>
        </w:tc>
        <w:tc>
          <w:tcPr>
            <w:tcW w:w="74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Cedars-Sinai Institutional Review Board</w:t>
            </w:r>
          </w:p>
        </w:tc>
      </w:tr>
    </w:tbl>
    <w:p>
      <w:pPr>
        <w:pStyle w:val="Normal"/>
        <w:spacing w:before="0" w:after="200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119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3T11:33:00Z</dcterms:created>
  <dc:creator>Patrizia</dc:creator>
  <dc:description/>
  <dc:language>en-US</dc:language>
  <cp:lastModifiedBy>0002684</cp:lastModifiedBy>
  <dcterms:modified xsi:type="dcterms:W3CDTF">2016-10-13T11:33:00Z</dcterms:modified>
  <cp:revision>2</cp:revision>
  <dc:subject/>
  <dc:title/>
</cp:coreProperties>
</file>